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D38BCA">
      <w:pPr>
        <w:pStyle w:val="2"/>
        <w:keepNext w:val="0"/>
        <w:keepLines w:val="0"/>
        <w:widowControl/>
        <w:suppressLineNumbers w:val="0"/>
        <w:spacing w:line="240" w:lineRule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upplementary Tabl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b/>
          <w:bCs/>
        </w:rPr>
        <w:t xml:space="preserve">Multivariate Cox Proportional Hazards Model with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>Interaction Terms for 2-Year Post-operative Vitreous Hemorrhage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3951"/>
        <w:gridCol w:w="1541"/>
        <w:gridCol w:w="2277"/>
        <w:gridCol w:w="753"/>
      </w:tblGrid>
      <w:tr w14:paraId="3F2C2B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3EE152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left"/>
              <w:rPr>
                <w:rFonts w:hint="default" w:ascii="Times New Roman" w:hAnsi="Times New Roman" w:eastAsia="sans-serif" w:cs="Times New Roman"/>
                <w:b/>
                <w:bCs w:val="0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b/>
                <w:bCs w:val="0"/>
                <w:color w:val="1F1F1F"/>
                <w:kern w:val="0"/>
                <w:sz w:val="16"/>
                <w:szCs w:val="16"/>
                <w:lang w:val="en-US" w:eastAsia="zh-CN" w:bidi="ar"/>
              </w:rPr>
              <w:t>Variable</w:t>
            </w:r>
          </w:p>
        </w:tc>
        <w:tc>
          <w:tcPr>
            <w:tcW w:w="15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A4868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b/>
                <w:bCs w:val="0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b/>
                <w:bCs w:val="0"/>
                <w:color w:val="1F1F1F"/>
                <w:kern w:val="0"/>
                <w:sz w:val="16"/>
                <w:szCs w:val="16"/>
                <w:lang w:val="en-US" w:eastAsia="zh-CN" w:bidi="ar"/>
              </w:rPr>
              <w:t>Hazard Ratio (HR)</w:t>
            </w:r>
          </w:p>
        </w:tc>
        <w:tc>
          <w:tcPr>
            <w:tcW w:w="22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92FEE6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b/>
                <w:bCs w:val="0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b/>
                <w:bCs w:val="0"/>
                <w:color w:val="1F1F1F"/>
                <w:kern w:val="0"/>
                <w:sz w:val="16"/>
                <w:szCs w:val="16"/>
                <w:lang w:val="en-US" w:eastAsia="zh-CN" w:bidi="ar"/>
              </w:rPr>
              <w:t>95% Confidence Interval (CI)</w:t>
            </w:r>
          </w:p>
        </w:tc>
        <w:tc>
          <w:tcPr>
            <w:tcW w:w="7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16912D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b/>
                <w:bCs w:val="0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b/>
                <w:bCs w:val="0"/>
                <w:color w:val="1F1F1F"/>
                <w:kern w:val="0"/>
                <w:sz w:val="16"/>
                <w:szCs w:val="16"/>
                <w:lang w:val="en-US" w:eastAsia="zh-CN" w:bidi="ar"/>
              </w:rPr>
              <w:t>P-value</w:t>
            </w:r>
          </w:p>
        </w:tc>
      </w:tr>
      <w:tr w14:paraId="7F264B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EDE2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color w:val="1F1F1F"/>
                <w:kern w:val="0"/>
                <w:sz w:val="16"/>
                <w:szCs w:val="16"/>
                <w:lang w:val="en-US" w:eastAsia="zh-CN" w:bidi="ar"/>
              </w:rPr>
              <w:t>Systemic and Baseline Factors</w:t>
            </w:r>
          </w:p>
        </w:tc>
        <w:tc>
          <w:tcPr>
            <w:tcW w:w="15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7C98B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22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955D1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65834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686CA1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4BC26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160" w:firstLineChars="10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Age (per 10-year increase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9D19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0.98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C2F1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0.968 – 0.99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A9EF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color w:val="1F1F1F"/>
                <w:kern w:val="0"/>
                <w:sz w:val="16"/>
                <w:szCs w:val="16"/>
                <w:lang w:val="en-US" w:eastAsia="zh-CN" w:bidi="ar"/>
              </w:rPr>
              <w:t>0.023</w:t>
            </w:r>
          </w:p>
        </w:tc>
      </w:tr>
      <w:tr w14:paraId="77A331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F4B8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160" w:firstLineChars="10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HbA1c (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92E8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1.10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DF2F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1.012 – 1.21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80262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color w:val="1F1F1F"/>
                <w:kern w:val="0"/>
                <w:sz w:val="16"/>
                <w:szCs w:val="16"/>
                <w:lang w:val="en-US" w:eastAsia="zh-CN" w:bidi="ar"/>
              </w:rPr>
              <w:t>0.027</w:t>
            </w:r>
          </w:p>
        </w:tc>
      </w:tr>
      <w:tr w14:paraId="1BB68A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9DC3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160" w:firstLineChars="10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Serum Creatinine (umol/L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CEFA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1.00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8A0B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1.001 – 1.00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C13B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color w:val="1F1F1F"/>
                <w:kern w:val="0"/>
                <w:sz w:val="16"/>
                <w:szCs w:val="16"/>
                <w:lang w:val="en-US" w:eastAsia="zh-CN" w:bidi="ar"/>
              </w:rPr>
              <w:t>0.010</w:t>
            </w:r>
          </w:p>
        </w:tc>
      </w:tr>
      <w:tr w14:paraId="3E4A27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6FC5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color w:val="1F1F1F"/>
                <w:kern w:val="0"/>
                <w:sz w:val="16"/>
                <w:szCs w:val="16"/>
                <w:lang w:val="en-US" w:eastAsia="zh-CN" w:bidi="ar"/>
              </w:rPr>
              <w:t>Primary Predictor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C74FE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357D3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44E23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3C42F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CB8F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160" w:firstLineChars="10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Preoperative Anti-VEGF (Yes vs. No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D4D6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0.44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AE61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0.196 – 1.00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21A4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0.052</w:t>
            </w:r>
          </w:p>
        </w:tc>
      </w:tr>
      <w:tr w14:paraId="0BEC7E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88D3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160" w:firstLineChars="10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 xml:space="preserve">Traction Grade </w:t>
            </w:r>
            <w:r>
              <w:rPr>
                <w:rFonts w:hint="eastAsia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Mild/Moderat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1837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1.594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EE24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0.719 – 3.5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8E91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0.251</w:t>
            </w:r>
          </w:p>
        </w:tc>
      </w:tr>
      <w:tr w14:paraId="476D35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F3F0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160" w:firstLineChars="10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 xml:space="preserve">Traction Grade </w:t>
            </w:r>
            <w:r>
              <w:rPr>
                <w:rFonts w:hint="eastAsia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Sever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DDB02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1.82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1212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0.824 – 4.04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2C48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0.138</w:t>
            </w:r>
          </w:p>
        </w:tc>
      </w:tr>
      <w:tr w14:paraId="4162E8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A666E">
            <w:pPr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color w:val="1F1F1F"/>
                <w:kern w:val="0"/>
                <w:sz w:val="16"/>
                <w:szCs w:val="16"/>
                <w:lang w:val="en-US" w:eastAsia="zh-CN" w:bidi="ar"/>
              </w:rPr>
              <w:t>Anatomical Outcome (Surgical Surrogate)</w:t>
            </w:r>
          </w:p>
        </w:tc>
      </w:tr>
      <w:tr w14:paraId="65F982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3F5B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160" w:firstLineChars="10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Post-operative TRD (Yes vs. No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A1BB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1.03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4E2B2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0.595 – 1.78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064F2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0.913</w:t>
            </w:r>
          </w:p>
        </w:tc>
      </w:tr>
      <w:tr w14:paraId="567F3B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48D12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color w:val="1F1F1F"/>
                <w:kern w:val="0"/>
                <w:sz w:val="16"/>
                <w:szCs w:val="16"/>
                <w:lang w:val="en-US" w:eastAsia="zh-CN" w:bidi="ar"/>
              </w:rPr>
              <w:t>Interaction Term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E735A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1A6CB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74395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2F2B7D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6AD9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160" w:firstLineChars="10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Anti-VEGF * Traction Grade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Mil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 xml:space="preserve"> or 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oderat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19EC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0.54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CB6C2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0.209 – 1.44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86C6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0.224</w:t>
            </w:r>
          </w:p>
        </w:tc>
      </w:tr>
      <w:tr w14:paraId="6B0E0C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2E81D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160" w:firstLineChars="10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Anti-VEGF * Traction Grade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Severe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66CBE0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1.084</w:t>
            </w:r>
          </w:p>
        </w:tc>
        <w:tc>
          <w:tcPr>
            <w:tcW w:w="22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4A3F9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0.427 – 2.753</w:t>
            </w:r>
          </w:p>
        </w:tc>
        <w:tc>
          <w:tcPr>
            <w:tcW w:w="7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45810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6"/>
                <w:szCs w:val="16"/>
                <w:lang w:val="en-US" w:eastAsia="zh-CN" w:bidi="ar"/>
              </w:rPr>
              <w:t>0.866</w:t>
            </w:r>
          </w:p>
        </w:tc>
      </w:tr>
    </w:tbl>
    <w:p w14:paraId="79D8B5AD">
      <w:pPr>
        <w:pStyle w:val="2"/>
        <w:keepNext w:val="0"/>
        <w:keepLines w:val="0"/>
        <w:widowControl/>
        <w:suppressLineNumbers w:val="0"/>
        <w:spacing w:line="240" w:lineRule="auto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Notes:</w:t>
      </w:r>
    </w:p>
    <w:p w14:paraId="2F8C56C2">
      <w:pPr>
        <w:pStyle w:val="2"/>
        <w:keepNext w:val="0"/>
        <w:keepLines w:val="0"/>
        <w:widowControl/>
        <w:suppressLineNumbers w:val="0"/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VH, vitreous hemorrhage; TRD, tractional retinal detachment; HbA1c, glycated hemoglobin; HR, hazard ratio; CI, confidence interval.</w:t>
      </w:r>
    </w:p>
    <w:p w14:paraId="537E6BDC">
      <w:pPr>
        <w:pStyle w:val="2"/>
        <w:keepNext w:val="0"/>
        <w:keepLines w:val="0"/>
        <w:widowControl/>
        <w:suppressLineNumbers w:val="0"/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Post-operative TRD was incorporated into the model as a clinical surrogate for "incomplete release of vitreoretinal traction" or anatomical failure.</w:t>
      </w:r>
    </w:p>
    <w:p w14:paraId="09BCCA81">
      <w:pPr>
        <w:pStyle w:val="2"/>
        <w:keepNext w:val="0"/>
        <w:keepLines w:val="0"/>
        <w:widowControl/>
        <w:suppressLineNumbers w:val="0"/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nteraction terms (Anti-VEGF × Traction Grade) were utilized to evaluate whether the protective efficacy of anti-VEGF therapy was modified by the severity of preoperative anatomical complexity.</w:t>
      </w:r>
    </w:p>
    <w:p w14:paraId="47503CD8">
      <w:pPr>
        <w:pStyle w:val="2"/>
        <w:keepNext w:val="0"/>
        <w:keepLines w:val="0"/>
        <w:widowControl/>
        <w:suppressLineNumbers w:val="0"/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Bold P-values indicate statistical significance (P&lt;0.05).</w:t>
      </w:r>
    </w:p>
    <w:p w14:paraId="2546AA38">
      <w:pPr>
        <w:pStyle w:val="2"/>
        <w:keepNext w:val="0"/>
        <w:keepLines w:val="0"/>
        <w:widowControl/>
        <w:suppressLineNumbers w:val="0"/>
        <w:spacing w:line="240" w:lineRule="auto"/>
        <w:rPr>
          <w:rFonts w:hint="default" w:ascii="Times New Roman" w:hAnsi="Times New Roman" w:cs="Times New Roman"/>
          <w:b/>
          <w:bCs/>
        </w:rPr>
      </w:pPr>
    </w:p>
    <w:p w14:paraId="7E4A4E23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62E3EEC1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29913352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7B00BC35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cwNDlkZWY0ZDk0NzUzNmZjYjM5ZWEzOTk4YTYzMzkifQ=="/>
  </w:docVars>
  <w:rsids>
    <w:rsidRoot w:val="47BF6FF5"/>
    <w:rsid w:val="00447981"/>
    <w:rsid w:val="00B72489"/>
    <w:rsid w:val="00F971A2"/>
    <w:rsid w:val="01C20BC1"/>
    <w:rsid w:val="021E276B"/>
    <w:rsid w:val="023A11D8"/>
    <w:rsid w:val="029B0168"/>
    <w:rsid w:val="02BE582C"/>
    <w:rsid w:val="02E96621"/>
    <w:rsid w:val="04653A3F"/>
    <w:rsid w:val="05347054"/>
    <w:rsid w:val="055C132D"/>
    <w:rsid w:val="05715D57"/>
    <w:rsid w:val="05FB6D97"/>
    <w:rsid w:val="068B1EC9"/>
    <w:rsid w:val="06BD229F"/>
    <w:rsid w:val="06F85085"/>
    <w:rsid w:val="0768045D"/>
    <w:rsid w:val="079619F9"/>
    <w:rsid w:val="079923C4"/>
    <w:rsid w:val="087846CF"/>
    <w:rsid w:val="088210AA"/>
    <w:rsid w:val="08A35757"/>
    <w:rsid w:val="09A11A04"/>
    <w:rsid w:val="09D2072B"/>
    <w:rsid w:val="0A7D7D7B"/>
    <w:rsid w:val="0AA7304A"/>
    <w:rsid w:val="0AB17A25"/>
    <w:rsid w:val="0ADD6A6C"/>
    <w:rsid w:val="0B186F04"/>
    <w:rsid w:val="0BB05F2E"/>
    <w:rsid w:val="0C060244"/>
    <w:rsid w:val="0CC872A8"/>
    <w:rsid w:val="0D002EE5"/>
    <w:rsid w:val="0D132C19"/>
    <w:rsid w:val="0D436502"/>
    <w:rsid w:val="0D5154EF"/>
    <w:rsid w:val="0DE87C01"/>
    <w:rsid w:val="0E0013EF"/>
    <w:rsid w:val="0E2D7D0A"/>
    <w:rsid w:val="0EAE2250"/>
    <w:rsid w:val="0F0F4663"/>
    <w:rsid w:val="0F2976AF"/>
    <w:rsid w:val="0FEB39D9"/>
    <w:rsid w:val="104238F8"/>
    <w:rsid w:val="10844541"/>
    <w:rsid w:val="10861956"/>
    <w:rsid w:val="108F2DDD"/>
    <w:rsid w:val="10A65B52"/>
    <w:rsid w:val="10E36DA6"/>
    <w:rsid w:val="119B31DD"/>
    <w:rsid w:val="11FA6155"/>
    <w:rsid w:val="124400FB"/>
    <w:rsid w:val="132C233E"/>
    <w:rsid w:val="1333712D"/>
    <w:rsid w:val="1356560D"/>
    <w:rsid w:val="13893C35"/>
    <w:rsid w:val="13D62BFA"/>
    <w:rsid w:val="13F11296"/>
    <w:rsid w:val="143F60A1"/>
    <w:rsid w:val="145853B5"/>
    <w:rsid w:val="150C0679"/>
    <w:rsid w:val="151237B6"/>
    <w:rsid w:val="15363DA9"/>
    <w:rsid w:val="15B605E5"/>
    <w:rsid w:val="15F1786F"/>
    <w:rsid w:val="162639BD"/>
    <w:rsid w:val="162C08A7"/>
    <w:rsid w:val="1642631D"/>
    <w:rsid w:val="167C35DD"/>
    <w:rsid w:val="16B94831"/>
    <w:rsid w:val="17FB6783"/>
    <w:rsid w:val="18147845"/>
    <w:rsid w:val="183F5F8E"/>
    <w:rsid w:val="184C3483"/>
    <w:rsid w:val="18A45F82"/>
    <w:rsid w:val="18AA7A83"/>
    <w:rsid w:val="18D05E62"/>
    <w:rsid w:val="193E726F"/>
    <w:rsid w:val="19406B43"/>
    <w:rsid w:val="19C37774"/>
    <w:rsid w:val="1A3362B7"/>
    <w:rsid w:val="1ABD1C31"/>
    <w:rsid w:val="1ADF05DE"/>
    <w:rsid w:val="1AF71484"/>
    <w:rsid w:val="1BDE559C"/>
    <w:rsid w:val="1BF41C92"/>
    <w:rsid w:val="1C896A53"/>
    <w:rsid w:val="1CD11FD3"/>
    <w:rsid w:val="1D091942"/>
    <w:rsid w:val="1D6E79F7"/>
    <w:rsid w:val="1DD7245C"/>
    <w:rsid w:val="1DFE0D7B"/>
    <w:rsid w:val="1E005185"/>
    <w:rsid w:val="1E42510C"/>
    <w:rsid w:val="1ECE699F"/>
    <w:rsid w:val="1F2412BB"/>
    <w:rsid w:val="20407429"/>
    <w:rsid w:val="20774389"/>
    <w:rsid w:val="209D173B"/>
    <w:rsid w:val="20D02EA3"/>
    <w:rsid w:val="20F43452"/>
    <w:rsid w:val="21C73805"/>
    <w:rsid w:val="21F77FBB"/>
    <w:rsid w:val="21FF24F7"/>
    <w:rsid w:val="2265761B"/>
    <w:rsid w:val="229B303C"/>
    <w:rsid w:val="22CD6F6E"/>
    <w:rsid w:val="23381379"/>
    <w:rsid w:val="242E1C8E"/>
    <w:rsid w:val="24D10F97"/>
    <w:rsid w:val="2536529E"/>
    <w:rsid w:val="253B18A6"/>
    <w:rsid w:val="253C4586"/>
    <w:rsid w:val="25423C43"/>
    <w:rsid w:val="25A361B4"/>
    <w:rsid w:val="25FA2F5D"/>
    <w:rsid w:val="26247424"/>
    <w:rsid w:val="267918E7"/>
    <w:rsid w:val="269404CF"/>
    <w:rsid w:val="2754594B"/>
    <w:rsid w:val="283755B5"/>
    <w:rsid w:val="292875F4"/>
    <w:rsid w:val="292A6EC8"/>
    <w:rsid w:val="299A5D66"/>
    <w:rsid w:val="29B42C36"/>
    <w:rsid w:val="29D67050"/>
    <w:rsid w:val="29F51284"/>
    <w:rsid w:val="2A1A6F3D"/>
    <w:rsid w:val="2A1D4C7F"/>
    <w:rsid w:val="2A756869"/>
    <w:rsid w:val="2B11736D"/>
    <w:rsid w:val="2B36451A"/>
    <w:rsid w:val="2B7806E0"/>
    <w:rsid w:val="2C212F39"/>
    <w:rsid w:val="2DEB6804"/>
    <w:rsid w:val="2E3F2009"/>
    <w:rsid w:val="2E6B5FB9"/>
    <w:rsid w:val="2EDF7D7E"/>
    <w:rsid w:val="2EF02962"/>
    <w:rsid w:val="2F236894"/>
    <w:rsid w:val="2F976BB5"/>
    <w:rsid w:val="313E4873"/>
    <w:rsid w:val="313F54DB"/>
    <w:rsid w:val="314F1BC2"/>
    <w:rsid w:val="31A558B5"/>
    <w:rsid w:val="32132BEF"/>
    <w:rsid w:val="324E3C27"/>
    <w:rsid w:val="32807B59"/>
    <w:rsid w:val="32957AA8"/>
    <w:rsid w:val="33A73311"/>
    <w:rsid w:val="33ED4113"/>
    <w:rsid w:val="33FD3B57"/>
    <w:rsid w:val="348A4CBF"/>
    <w:rsid w:val="34BE5251"/>
    <w:rsid w:val="353F5AA9"/>
    <w:rsid w:val="355A0B35"/>
    <w:rsid w:val="357C718A"/>
    <w:rsid w:val="359D2BE1"/>
    <w:rsid w:val="36A93B22"/>
    <w:rsid w:val="37040D59"/>
    <w:rsid w:val="378B147A"/>
    <w:rsid w:val="37B13FAF"/>
    <w:rsid w:val="382D2531"/>
    <w:rsid w:val="392F4087"/>
    <w:rsid w:val="3930052B"/>
    <w:rsid w:val="39561614"/>
    <w:rsid w:val="397D1296"/>
    <w:rsid w:val="39846181"/>
    <w:rsid w:val="3A3F4993"/>
    <w:rsid w:val="3AAD5FA2"/>
    <w:rsid w:val="3B243732"/>
    <w:rsid w:val="3B4C7172"/>
    <w:rsid w:val="3B6C511E"/>
    <w:rsid w:val="3BCC1194"/>
    <w:rsid w:val="3BF21AC7"/>
    <w:rsid w:val="3C766E2D"/>
    <w:rsid w:val="3CB274A9"/>
    <w:rsid w:val="3CB52AF5"/>
    <w:rsid w:val="3CF47AC1"/>
    <w:rsid w:val="3DB455FF"/>
    <w:rsid w:val="3E522CF1"/>
    <w:rsid w:val="3F760C61"/>
    <w:rsid w:val="3FA70E1B"/>
    <w:rsid w:val="402B2391"/>
    <w:rsid w:val="4045391D"/>
    <w:rsid w:val="406630A4"/>
    <w:rsid w:val="40FC6F44"/>
    <w:rsid w:val="414D59F2"/>
    <w:rsid w:val="416A109C"/>
    <w:rsid w:val="41CC6917"/>
    <w:rsid w:val="41E2613A"/>
    <w:rsid w:val="41F145CF"/>
    <w:rsid w:val="423050F8"/>
    <w:rsid w:val="423522EA"/>
    <w:rsid w:val="439E2535"/>
    <w:rsid w:val="4407632C"/>
    <w:rsid w:val="454809AA"/>
    <w:rsid w:val="45BC6CA2"/>
    <w:rsid w:val="45E06E35"/>
    <w:rsid w:val="45E145B2"/>
    <w:rsid w:val="47147BC8"/>
    <w:rsid w:val="47BF6FF5"/>
    <w:rsid w:val="485055CD"/>
    <w:rsid w:val="489857A5"/>
    <w:rsid w:val="48D83DF3"/>
    <w:rsid w:val="48F14EB5"/>
    <w:rsid w:val="49697141"/>
    <w:rsid w:val="49CA1144"/>
    <w:rsid w:val="4A2C2648"/>
    <w:rsid w:val="4A477482"/>
    <w:rsid w:val="4A7144FF"/>
    <w:rsid w:val="4AAC3789"/>
    <w:rsid w:val="4AB2329C"/>
    <w:rsid w:val="4B0435C5"/>
    <w:rsid w:val="4CB16E35"/>
    <w:rsid w:val="4D956D29"/>
    <w:rsid w:val="4D981DA3"/>
    <w:rsid w:val="4DCB4437"/>
    <w:rsid w:val="4E8E7D79"/>
    <w:rsid w:val="4EB854C9"/>
    <w:rsid w:val="4ECA0682"/>
    <w:rsid w:val="4EE72FE2"/>
    <w:rsid w:val="4F530677"/>
    <w:rsid w:val="4F860A4D"/>
    <w:rsid w:val="50120532"/>
    <w:rsid w:val="50153B7F"/>
    <w:rsid w:val="508F5DA3"/>
    <w:rsid w:val="50FA2135"/>
    <w:rsid w:val="511D718F"/>
    <w:rsid w:val="512C73D2"/>
    <w:rsid w:val="5167665C"/>
    <w:rsid w:val="51730B5D"/>
    <w:rsid w:val="51856AE2"/>
    <w:rsid w:val="51903FB3"/>
    <w:rsid w:val="51EB401A"/>
    <w:rsid w:val="527903F5"/>
    <w:rsid w:val="53AB6CD4"/>
    <w:rsid w:val="53C02053"/>
    <w:rsid w:val="53CC6C4A"/>
    <w:rsid w:val="53E2021C"/>
    <w:rsid w:val="53F87A3F"/>
    <w:rsid w:val="548337AD"/>
    <w:rsid w:val="55480552"/>
    <w:rsid w:val="569E48CE"/>
    <w:rsid w:val="56EA7B13"/>
    <w:rsid w:val="588767CF"/>
    <w:rsid w:val="58DA5965"/>
    <w:rsid w:val="59413C36"/>
    <w:rsid w:val="59D86349"/>
    <w:rsid w:val="5A315A59"/>
    <w:rsid w:val="5A9F0C15"/>
    <w:rsid w:val="5AC10B8B"/>
    <w:rsid w:val="5B044F1C"/>
    <w:rsid w:val="5B3F7D02"/>
    <w:rsid w:val="5B500161"/>
    <w:rsid w:val="5C8C341B"/>
    <w:rsid w:val="5CFA0384"/>
    <w:rsid w:val="5D156F6C"/>
    <w:rsid w:val="5D6A0EC8"/>
    <w:rsid w:val="5DDC4635"/>
    <w:rsid w:val="5E015742"/>
    <w:rsid w:val="5E812F0A"/>
    <w:rsid w:val="5EAD6A6F"/>
    <w:rsid w:val="5EDA66BF"/>
    <w:rsid w:val="5F3062DF"/>
    <w:rsid w:val="5F6C64F4"/>
    <w:rsid w:val="606A75CF"/>
    <w:rsid w:val="60D62EB6"/>
    <w:rsid w:val="6118527D"/>
    <w:rsid w:val="61512379"/>
    <w:rsid w:val="62026D5E"/>
    <w:rsid w:val="633D74DE"/>
    <w:rsid w:val="65D603B4"/>
    <w:rsid w:val="663D1AB5"/>
    <w:rsid w:val="6659497C"/>
    <w:rsid w:val="66707909"/>
    <w:rsid w:val="66A01F9C"/>
    <w:rsid w:val="67CC6DC1"/>
    <w:rsid w:val="67D5211A"/>
    <w:rsid w:val="67E934CF"/>
    <w:rsid w:val="6818064E"/>
    <w:rsid w:val="68983B76"/>
    <w:rsid w:val="69A85ADA"/>
    <w:rsid w:val="6A1D56B2"/>
    <w:rsid w:val="6A702141"/>
    <w:rsid w:val="6A7F011B"/>
    <w:rsid w:val="6A853CB9"/>
    <w:rsid w:val="6ACA583A"/>
    <w:rsid w:val="6AD54E94"/>
    <w:rsid w:val="6C4B29AA"/>
    <w:rsid w:val="6CDC1854"/>
    <w:rsid w:val="6CE57FCA"/>
    <w:rsid w:val="6D853C9A"/>
    <w:rsid w:val="6EBA7BEB"/>
    <w:rsid w:val="6ECA21A5"/>
    <w:rsid w:val="6EDA6F7E"/>
    <w:rsid w:val="6F392F8E"/>
    <w:rsid w:val="6F5558EE"/>
    <w:rsid w:val="6FBB1BF5"/>
    <w:rsid w:val="7003534A"/>
    <w:rsid w:val="70785B46"/>
    <w:rsid w:val="70787AE6"/>
    <w:rsid w:val="717464FF"/>
    <w:rsid w:val="718A5D23"/>
    <w:rsid w:val="72136556"/>
    <w:rsid w:val="741D2E7E"/>
    <w:rsid w:val="74723AD2"/>
    <w:rsid w:val="75114A51"/>
    <w:rsid w:val="75A40C52"/>
    <w:rsid w:val="75D73501"/>
    <w:rsid w:val="77444BC6"/>
    <w:rsid w:val="77903967"/>
    <w:rsid w:val="77DC095A"/>
    <w:rsid w:val="77DE46D3"/>
    <w:rsid w:val="78281DF2"/>
    <w:rsid w:val="796955B0"/>
    <w:rsid w:val="79965EF9"/>
    <w:rsid w:val="799A0ACD"/>
    <w:rsid w:val="79BD71CD"/>
    <w:rsid w:val="7A4C5A2B"/>
    <w:rsid w:val="7A637111"/>
    <w:rsid w:val="7AA31C03"/>
    <w:rsid w:val="7AF10BC1"/>
    <w:rsid w:val="7B39231C"/>
    <w:rsid w:val="7B811F45"/>
    <w:rsid w:val="7BF63D98"/>
    <w:rsid w:val="7C091F3A"/>
    <w:rsid w:val="7C833A9B"/>
    <w:rsid w:val="7CA51C63"/>
    <w:rsid w:val="7CE64029"/>
    <w:rsid w:val="7DA619A7"/>
    <w:rsid w:val="7DCE48AA"/>
    <w:rsid w:val="7E8B4E88"/>
    <w:rsid w:val="7E9755DB"/>
    <w:rsid w:val="7EF0118F"/>
    <w:rsid w:val="7FEC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7</Words>
  <Characters>1069</Characters>
  <Lines>0</Lines>
  <Paragraphs>0</Paragraphs>
  <TotalTime>1</TotalTime>
  <ScaleCrop>false</ScaleCrop>
  <LinksUpToDate>false</LinksUpToDate>
  <CharactersWithSpaces>123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1T04:52:00Z</dcterms:created>
  <dc:creator>莲</dc:creator>
  <cp:lastModifiedBy>莲</cp:lastModifiedBy>
  <dcterms:modified xsi:type="dcterms:W3CDTF">2026-05-04T04:12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8E0152BA00E7469F869F6013F285CBA9_11</vt:lpwstr>
  </property>
  <property fmtid="{D5CDD505-2E9C-101B-9397-08002B2CF9AE}" pid="4" name="KSOTemplateDocerSaveRecord">
    <vt:lpwstr>eyJoZGlkIjoiZmUzMDdiNTljNTEyOTFjOWFkYjU2NGI3YjQyNGU4NjgiLCJ1c2VySWQiOiIyMzk1MzA1MjAifQ==</vt:lpwstr>
  </property>
</Properties>
</file>